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1509F6">
      <w:pPr>
        <w:jc w:val="center"/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</w:pP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>S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 xml:space="preserve">upplementary </w:t>
      </w: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>T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>able</w:t>
      </w: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 xml:space="preserve"> 1. The formulas used for estimating the mean and standard deviation</w:t>
      </w:r>
    </w:p>
    <w:tbl>
      <w:tblPr>
        <w:tblStyle w:val="3"/>
        <w:tblpPr w:leftFromText="180" w:rightFromText="180" w:vertAnchor="text" w:horzAnchor="page" w:tblpX="301" w:tblpY="342"/>
        <w:tblOverlap w:val="never"/>
        <w:tblW w:w="116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814"/>
        <w:gridCol w:w="4687"/>
        <w:gridCol w:w="3019"/>
      </w:tblGrid>
      <w:tr w14:paraId="68282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5" w:hRule="atLeast"/>
        </w:trPr>
        <w:tc>
          <w:tcPr>
            <w:tcW w:w="1129" w:type="dxa"/>
            <w:tcBorders>
              <w:bottom w:val="single" w:color="auto" w:sz="4" w:space="0"/>
            </w:tcBorders>
          </w:tcPr>
          <w:p w14:paraId="5F9FE772">
            <w:pPr>
              <w:numPr>
                <w:ilvl w:val="0"/>
                <w:numId w:val="0"/>
              </w:numPr>
              <w:jc w:val="center"/>
              <w:rPr>
                <w:rFonts w:hint="eastAsia"/>
                <w:sz w:val="24"/>
                <w:szCs w:val="24"/>
                <w:vertAlign w:val="baseline"/>
              </w:rPr>
            </w:pPr>
          </w:p>
        </w:tc>
        <w:tc>
          <w:tcPr>
            <w:tcW w:w="28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55C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nario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a,m,b;n}</w:t>
            </w:r>
          </w:p>
        </w:tc>
        <w:tc>
          <w:tcPr>
            <w:tcW w:w="46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9E4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nario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a,q1,m,q3,b;n}</w:t>
            </w:r>
          </w:p>
        </w:tc>
        <w:tc>
          <w:tcPr>
            <w:tcW w:w="30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FE3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enario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{q1,m,q3;n}</w:t>
            </w:r>
          </w:p>
        </w:tc>
      </w:tr>
      <w:tr w14:paraId="7D976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5" w:hRule="atLeast"/>
        </w:trPr>
        <w:tc>
          <w:tcPr>
            <w:tcW w:w="11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A9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2814" w:type="dxa"/>
            <w:tcBorders>
              <w:top w:val="single" w:color="auto" w:sz="4" w:space="0"/>
            </w:tcBorders>
          </w:tcPr>
          <w:p w14:paraId="7696CD61">
            <w:pPr>
              <w:numPr>
                <w:ilvl w:val="0"/>
                <w:numId w:val="0"/>
              </w:numPr>
              <w:jc w:val="center"/>
              <w:rPr>
                <w:rFonts w:hint="default" w:asciiTheme="minorHAnsi" w:hAnsiTheme="minorHAnsi" w:eastAsiaTheme="minorEastAsia" w:cstheme="minorHAnsi"/>
                <w:sz w:val="24"/>
                <w:szCs w:val="24"/>
                <w:vertAlign w:val="baseline"/>
                <w:lang w:val="en-US" w:eastAsia="zh-C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微软雅黑"/>
                      <w:sz w:val="24"/>
                      <w:szCs w:val="24"/>
                      <w:lang w:val="en-US" w:eastAsia="zh-CN"/>
                    </w:rPr>
                    <m:t>x</m:t>
                  </m:r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e>
              </m:acc>
            </m:oMath>
            <w:r>
              <w:rPr>
                <w:rFonts w:hint="eastAsia" w:hAnsi="Cambria Math" w:cs="微软雅黑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i w:val="0"/>
                <w:sz w:val="24"/>
                <w:szCs w:val="24"/>
              </w:rPr>
              <w:t>≈</w:t>
            </w:r>
            <w:r>
              <w:rPr>
                <w:rFonts w:hint="eastAsia" w:ascii="Calibri" w:hAnsi="Calibri" w:cs="Calibri"/>
                <w:i w:val="0"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a+2m+b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4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  <w:tc>
          <w:tcPr>
            <w:tcW w:w="4687" w:type="dxa"/>
            <w:tcBorders>
              <w:top w:val="single" w:color="auto" w:sz="4" w:space="0"/>
            </w:tcBorders>
          </w:tcPr>
          <w:p w14:paraId="06A354B2">
            <w:pPr>
              <w:numPr>
                <w:ilvl w:val="0"/>
                <w:numId w:val="0"/>
              </w:numPr>
              <w:jc w:val="center"/>
              <w:rPr>
                <w:rFonts w:hint="eastAsia"/>
                <w:sz w:val="24"/>
                <w:szCs w:val="24"/>
                <w:vertAlign w:val="baseline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微软雅黑"/>
                      <w:sz w:val="24"/>
                      <w:szCs w:val="24"/>
                      <w:lang w:val="en-US" w:eastAsia="zh-CN"/>
                    </w:rPr>
                    <m:t>x</m:t>
                  </m:r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e>
              </m:acc>
            </m:oMath>
            <w:r>
              <w:rPr>
                <w:rFonts w:hint="eastAsia" w:hAnsi="Cambria Math" w:cs="微软雅黑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i w:val="0"/>
                <w:sz w:val="24"/>
                <w:szCs w:val="24"/>
              </w:rPr>
              <w:t>≈</w:t>
            </w:r>
            <m:oMath>
              <m:r>
                <m:rPr>
                  <m:sty m:val="p"/>
                </m:rPr>
                <w:rPr>
                  <w:rFonts w:hint="default" w:ascii="Cambria Math" w:hAnsi="Calibri" w:cs="Calibri"/>
                  <w:sz w:val="24"/>
                  <w:szCs w:val="24"/>
                  <w:lang w:val="en-US" w:eastAsia="zh-CN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a+2q1+2m+2q3+b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8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  <w:tc>
          <w:tcPr>
            <w:tcW w:w="3019" w:type="dxa"/>
            <w:tcBorders>
              <w:top w:val="single" w:color="auto" w:sz="4" w:space="0"/>
            </w:tcBorders>
          </w:tcPr>
          <w:p w14:paraId="21875DB1">
            <w:pPr>
              <w:numPr>
                <w:ilvl w:val="0"/>
                <w:numId w:val="0"/>
              </w:numPr>
              <w:jc w:val="center"/>
              <w:rPr>
                <w:rFonts w:hint="eastAsia"/>
                <w:sz w:val="24"/>
                <w:szCs w:val="24"/>
                <w:vertAlign w:val="baseline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m:rPr/>
                    <w:rPr>
                      <w:rFonts w:hint="default" w:ascii="Cambria Math" w:hAnsi="Cambria Math" w:cs="微软雅黑"/>
                      <w:sz w:val="24"/>
                      <w:szCs w:val="24"/>
                      <w:lang w:val="en-US" w:eastAsia="zh-CN"/>
                    </w:rPr>
                    <m:t>x</m:t>
                  </m:r>
                  <m:ctrlPr>
                    <w:rPr>
                      <w:rFonts w:ascii="Cambria Math" w:hAnsi="Cambria Math" w:cs="微软雅黑"/>
                      <w:i/>
                      <w:sz w:val="24"/>
                      <w:szCs w:val="24"/>
                      <w:lang w:val="en-US"/>
                    </w:rPr>
                  </m:ctrlPr>
                </m:e>
              </m:acc>
            </m:oMath>
            <w:r>
              <w:rPr>
                <w:rFonts w:hint="eastAsia" w:hAnsi="Cambria Math" w:cs="微软雅黑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i w:val="0"/>
                <w:sz w:val="24"/>
                <w:szCs w:val="24"/>
              </w:rPr>
              <w:t>≈</w:t>
            </w:r>
            <w:r>
              <w:rPr>
                <w:rFonts w:hint="eastAsia" w:ascii="Calibri" w:hAnsi="Calibri" w:cs="Calibri"/>
                <w:i w:val="0"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q1+m+q3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3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</w:tr>
      <w:tr w14:paraId="46226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2" w:hRule="atLeast"/>
        </w:trPr>
        <w:tc>
          <w:tcPr>
            <w:tcW w:w="11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3C1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2814" w:type="dxa"/>
            <w:tcBorders>
              <w:bottom w:val="single" w:color="auto" w:sz="4" w:space="0"/>
            </w:tcBorders>
          </w:tcPr>
          <w:p w14:paraId="3FC80491">
            <w:pPr>
              <w:numPr>
                <w:ilvl w:val="0"/>
                <w:numId w:val="0"/>
              </w:num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≈</w:t>
            </w:r>
            <w:r>
              <w:rPr>
                <w:rFonts w:hint="eastAsia" w:ascii="Calibri" w:hAnsi="Calibri" w:cs="Calibri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b−a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2</m:t>
                  </m:r>
                  <m:sSup>
                    <m:sSupP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  <m:t>φ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−1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up>
                  </m:sSup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−0.37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+0.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en>
                  </m:f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)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  <w:tc>
          <w:tcPr>
            <w:tcW w:w="4687" w:type="dxa"/>
            <w:tcBorders>
              <w:bottom w:val="single" w:color="auto" w:sz="4" w:space="0"/>
            </w:tcBorders>
          </w:tcPr>
          <w:p w14:paraId="78E56395">
            <w:pPr>
              <w:numPr>
                <w:ilvl w:val="0"/>
                <w:numId w:val="0"/>
              </w:numPr>
              <w:jc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≈</w:t>
            </w:r>
            <w:r>
              <w:rPr>
                <w:rFonts w:hint="eastAsia" w:ascii="Calibri" w:hAnsi="Calibri" w:cs="Calibri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b−a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4</m:t>
                  </m:r>
                  <m:sSup>
                    <m:sSupP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  <m:t>φ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−1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up>
                  </m:sSup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−0.37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+0.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en>
                  </m:f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)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hint="default" w:ascii="Cambria Math" w:hAnsi="Cambria Math" w:cs="Calibri"/>
                  <w:sz w:val="24"/>
                  <w:szCs w:val="24"/>
                  <w:lang w:val="en-US" w:eastAsia="zh-CN"/>
                </w:rPr>
                <m:t xml:space="preserve"> </m:t>
              </m:r>
            </m:oMath>
            <w:r>
              <w:rPr>
                <w:rFonts w:hint="eastAsia" w:hAnsi="Cambria Math" w:cs="Calibri"/>
                <w:i w:val="0"/>
                <w:iCs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hAnsi="Cambria Math" w:cs="Calibri"/>
                <w:i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q3−q1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4</m:t>
                  </m:r>
                  <m:sSup>
                    <m:sSupP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  <m:t>φ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−1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up>
                  </m:sSup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0.75n−0.1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+0.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en>
                  </m:f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)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  <w:tc>
          <w:tcPr>
            <w:tcW w:w="3019" w:type="dxa"/>
            <w:tcBorders>
              <w:bottom w:val="single" w:color="auto" w:sz="4" w:space="0"/>
            </w:tcBorders>
          </w:tcPr>
          <w:p w14:paraId="636D96E2">
            <w:pPr>
              <w:numPr>
                <w:ilvl w:val="0"/>
                <w:numId w:val="0"/>
              </w:numPr>
              <w:jc w:val="center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hint="default" w:ascii="Calibri" w:hAnsi="Calibri" w:cs="Calibri"/>
                <w:i/>
                <w:iCs/>
                <w:sz w:val="24"/>
                <w:szCs w:val="24"/>
                <w:lang w:val="en-US" w:eastAsia="zh-CN"/>
              </w:rPr>
              <w:t>≈</w:t>
            </w:r>
            <w:r>
              <w:rPr>
                <w:rFonts w:hint="eastAsia" w:ascii="Calibri" w:hAnsi="Calibri" w:cs="Calibri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q3−q1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2</m:t>
                  </m:r>
                  <m:sSup>
                    <m:sSupP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SupPr>
                    <m:e>
                      <m:r>
                        <m:rPr/>
                        <w:rPr>
                          <w:rFonts w:ascii="Cambria Math" w:hAnsi="Cambria Math" w:cs="Calibri"/>
                          <w:sz w:val="24"/>
                          <w:szCs w:val="24"/>
                          <w:lang w:val="en-US"/>
                        </w:rPr>
                        <m:t>φ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−1</m:t>
                      </m:r>
                      <m:ctrlPr>
                        <w:rPr>
                          <w:rFonts w:hint="default" w:ascii="Cambria Math" w:hAnsi="Cambria Math" w:cs="Calibri"/>
                          <w:i/>
                          <w:sz w:val="24"/>
                          <w:szCs w:val="24"/>
                          <w:lang w:val="en-US" w:eastAsia="zh-CN"/>
                        </w:rPr>
                      </m:ctrlPr>
                    </m:sup>
                  </m:sSup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0.75n−0.1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num>
                    <m:den>
                      <m:r>
                        <m:rPr/>
                        <w:rPr>
                          <w:rFonts w:hint="default" w:ascii="Cambria Math" w:hAnsi="Cambria Math" w:cs="Calibri"/>
                          <w:sz w:val="24"/>
                          <w:szCs w:val="24"/>
                          <w:lang w:val="en-US" w:eastAsia="zh-CN"/>
                        </w:rPr>
                        <m:t>n+0.25</m:t>
                      </m: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</w:rPr>
                      </m:ctrlPr>
                    </m:den>
                  </m:f>
                  <m:r>
                    <m:rPr/>
                    <w:rPr>
                      <w:rFonts w:hint="default" w:ascii="Cambria Math" w:hAnsi="Cambria Math" w:cs="Calibri"/>
                      <w:sz w:val="24"/>
                      <w:szCs w:val="24"/>
                      <w:lang w:val="en-US" w:eastAsia="zh-CN"/>
                    </w:rPr>
                    <m:t>)</m:t>
                  </m: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</w:rPr>
                  </m:ctrlPr>
                </m:den>
              </m:f>
            </m:oMath>
          </w:p>
        </w:tc>
      </w:tr>
    </w:tbl>
    <w:p w14:paraId="1916BAB0">
      <w:pPr>
        <w:jc w:val="both"/>
        <w:rPr>
          <w:rFonts w:hint="eastAsia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663D75D">
      <w:pPr>
        <w:jc w:val="both"/>
        <w:rPr>
          <w:rFonts w:hint="default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 a = the minimum value, q1 = the first quartile, m = the median, q3 = the third quartile, b = the maximum value, n = the sample size.</w:t>
      </w:r>
    </w:p>
    <w:p w14:paraId="3433DAF3">
      <w:pPr>
        <w:jc w:val="both"/>
        <w:rPr>
          <w:rFonts w:hint="eastAsia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 w14:paraId="1F0F4E41">
      <w:pPr>
        <w:jc w:val="center"/>
        <w:rPr>
          <w:rFonts w:hint="default" w:eastAsia="宋体" w:asciiTheme="minorAscii" w:hAnsiTheme="minorAscii"/>
          <w:b/>
          <w:bCs/>
          <w:sz w:val="21"/>
          <w:szCs w:val="21"/>
          <w:lang w:val="en-US" w:eastAsia="zh-CN"/>
        </w:rPr>
      </w:pP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>S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 xml:space="preserve">upplementary </w:t>
      </w: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>T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>able</w:t>
      </w: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 xml:space="preserve"> 2. The eGFR and proteinuria of patients with different proportions of crescents</w:t>
      </w:r>
    </w:p>
    <w:tbl>
      <w:tblPr>
        <w:tblStyle w:val="2"/>
        <w:tblpPr w:leftFromText="180" w:rightFromText="180" w:vertAnchor="page" w:horzAnchor="page" w:tblpX="104" w:tblpY="2118"/>
        <w:tblOverlap w:val="never"/>
        <w:tblW w:w="118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606"/>
        <w:gridCol w:w="994"/>
        <w:gridCol w:w="937"/>
        <w:gridCol w:w="506"/>
        <w:gridCol w:w="850"/>
        <w:gridCol w:w="932"/>
        <w:gridCol w:w="475"/>
        <w:gridCol w:w="875"/>
        <w:gridCol w:w="931"/>
        <w:gridCol w:w="481"/>
        <w:gridCol w:w="1081"/>
        <w:gridCol w:w="957"/>
      </w:tblGrid>
      <w:tr w14:paraId="55116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34C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uthor/Year</w:t>
            </w:r>
          </w:p>
        </w:tc>
        <w:tc>
          <w:tcPr>
            <w:tcW w:w="6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BD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0</w:t>
            </w:r>
          </w:p>
        </w:tc>
        <w:tc>
          <w:tcPr>
            <w:tcW w:w="9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E1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GFR</w:t>
            </w:r>
          </w:p>
        </w:tc>
        <w:tc>
          <w:tcPr>
            <w:tcW w:w="9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EBE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5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16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1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11E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eGFR</w:t>
            </w:r>
          </w:p>
        </w:tc>
        <w:tc>
          <w:tcPr>
            <w:tcW w:w="9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B1E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4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C1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2</w:t>
            </w:r>
          </w:p>
        </w:tc>
        <w:tc>
          <w:tcPr>
            <w:tcW w:w="8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D11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GFR </w:t>
            </w:r>
          </w:p>
        </w:tc>
        <w:tc>
          <w:tcPr>
            <w:tcW w:w="9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7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oteinuria </w:t>
            </w:r>
          </w:p>
        </w:tc>
        <w:tc>
          <w:tcPr>
            <w:tcW w:w="4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D1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0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70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eGFR </w:t>
            </w:r>
          </w:p>
        </w:tc>
        <w:tc>
          <w:tcPr>
            <w:tcW w:w="95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DD2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roteinuria </w:t>
            </w:r>
          </w:p>
        </w:tc>
      </w:tr>
      <w:tr w14:paraId="0856B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E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tencourt-Dias, C. et al, 2004 [32]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F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4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±0.9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C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E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8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7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C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8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 ± 3.4</w:t>
            </w:r>
          </w:p>
        </w:tc>
      </w:tr>
      <w:tr w14:paraId="63F1D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7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, CH. et al, 2020 [2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0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A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05±40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4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±2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1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F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C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6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D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A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10±38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F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4±4.18</w:t>
            </w:r>
          </w:p>
        </w:tc>
      </w:tr>
      <w:tr w14:paraId="1ACF4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C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, Y. et al, 2022 [3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7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77±33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0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±0.9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C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5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6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7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5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3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7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59 ± 31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8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 ± 2.14</w:t>
            </w:r>
          </w:p>
        </w:tc>
      </w:tr>
      <w:tr w14:paraId="73A29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, Y. et al, 2022 [2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E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±4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±1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0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A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8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1±48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A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±1.6</w:t>
            </w:r>
          </w:p>
        </w:tc>
      </w:tr>
      <w:tr w14:paraId="25611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o, Y. et al, 2023 [1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7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D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±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4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±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0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6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±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±1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2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±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2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±2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0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F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41C15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5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e, MJ. et al, 2013 [30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4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E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8 ± 23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±1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E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6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0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C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3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4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9 ± 25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±1.7</w:t>
            </w:r>
          </w:p>
        </w:tc>
      </w:tr>
      <w:tr w14:paraId="5BC7E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2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m, CC. et al, 2020 [26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A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5±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C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±1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D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2±43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±2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C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±3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D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±8.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4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D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6±42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6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±3</w:t>
            </w:r>
          </w:p>
        </w:tc>
      </w:tr>
      <w:tr w14:paraId="58789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1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, F. et al, 2020 [23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B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C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7±3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9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±2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B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3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7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1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6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1±3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9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±2.9</w:t>
            </w:r>
          </w:p>
        </w:tc>
      </w:tr>
      <w:tr w14:paraId="19F425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5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ves, PDMM. et al, 2020 [22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A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6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4±4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9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±1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1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5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8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F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E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8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D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±24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±2.1</w:t>
            </w:r>
          </w:p>
        </w:tc>
      </w:tr>
      <w:tr w14:paraId="652AA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E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ka, S. et al, 2019 [14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1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1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3±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A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±1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8±44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±1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4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5±3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±2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4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F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01791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6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g, W. et al, 2019 [13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F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2±3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2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±3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1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8±32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A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±3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F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7±4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3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±2.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4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2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7FF05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7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mani, N. et al, 2023 [20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8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±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D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±1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2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F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2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4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0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±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±2.7</w:t>
            </w:r>
          </w:p>
        </w:tc>
      </w:tr>
      <w:tr w14:paraId="5C9D9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8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an, Y. et al, 2022 [21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B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7±3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±0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3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E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4±33.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±1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1±31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±2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3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D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C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7BC15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B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himpf, JI. et al, 2018 [18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4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±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A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8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0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3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E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2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4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0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± 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0C5D1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Ştefan, G. et al, 2016 [25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6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5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7±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5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±0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1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1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4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3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7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E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9±21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±1.4</w:t>
            </w:r>
          </w:p>
        </w:tc>
      </w:tr>
      <w:tr w14:paraId="5EE16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7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ng, Z. et al, 2021 [27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6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C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C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±2.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9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±1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1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C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A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49B38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F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, W. et al, 2017 [29]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3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7±4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±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1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2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7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1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5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5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E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±43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C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±0.9</w:t>
            </w:r>
          </w:p>
        </w:tc>
      </w:tr>
      <w:tr w14:paraId="1F663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FB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, X. et al, 2018 [12]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41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1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7±40.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D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±1.3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4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FA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7±32.9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79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±1.4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03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±33.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5B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±1.8</w:t>
            </w:r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35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5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5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</w:tbl>
    <w:p w14:paraId="065E58DC"/>
    <w:p w14:paraId="43365E15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eGFR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: ml/min/1.73 m2, mean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±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SD; Proteinuria: g/24 h, mean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±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SD;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NA: no data.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</w:p>
    <w:p w14:paraId="5FF6E8BB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18CE1872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2C07FB0B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02D5F77F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217A0A4E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67528998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2F281BAA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4AA1ECB3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2B40F764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1BFF832F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6CE637DD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62199AFD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59B4172B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49019664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6A8ECD05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205B2903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</w:p>
    <w:p w14:paraId="5920015C">
      <w:pPr>
        <w:jc w:val="center"/>
        <w:rPr>
          <w:rFonts w:hint="default" w:eastAsia="宋体" w:asciiTheme="minorAscii" w:hAnsiTheme="minorAscii"/>
          <w:lang w:val="en-US" w:eastAsia="zh-CN"/>
        </w:rPr>
      </w:pPr>
      <w:r>
        <w:rPr>
          <w:rFonts w:hint="eastAsia" w:eastAsia="宋体" w:cs="宋体" w:asciiTheme="minorAscii" w:hAnsiTheme="minorAscii"/>
          <w:b/>
          <w:bCs/>
          <w:sz w:val="24"/>
          <w:szCs w:val="24"/>
          <w:lang w:val="en-US" w:eastAsia="zh-CN"/>
        </w:rPr>
        <w:t>S</w:t>
      </w:r>
      <w:r>
        <w:rPr>
          <w:rFonts w:hint="default" w:eastAsia="宋体" w:cs="宋体" w:asciiTheme="minorAscii" w:hAnsiTheme="minorAscii"/>
          <w:b/>
          <w:bCs/>
          <w:sz w:val="24"/>
          <w:szCs w:val="24"/>
        </w:rPr>
        <w:t xml:space="preserve">upplementary </w:t>
      </w:r>
      <w:r>
        <w:rPr>
          <w:rFonts w:hint="eastAsia" w:eastAsia="宋体" w:cs="宋体" w:asciiTheme="minorAscii" w:hAnsiTheme="minorAscii"/>
          <w:b/>
          <w:bCs/>
          <w:sz w:val="24"/>
          <w:szCs w:val="24"/>
          <w:lang w:val="en-US" w:eastAsia="zh-CN"/>
        </w:rPr>
        <w:t>T</w:t>
      </w:r>
      <w:r>
        <w:rPr>
          <w:rFonts w:hint="default" w:eastAsia="宋体" w:cs="宋体" w:asciiTheme="minorAscii" w:hAnsiTheme="minorAscii"/>
          <w:b/>
          <w:bCs/>
          <w:sz w:val="24"/>
          <w:szCs w:val="24"/>
        </w:rPr>
        <w:t>able</w:t>
      </w:r>
      <w:r>
        <w:rPr>
          <w:rFonts w:hint="eastAsia" w:eastAsia="宋体" w:cs="宋体" w:asciiTheme="minorAscii" w:hAnsiTheme="minorAscii"/>
          <w:b/>
          <w:bCs/>
          <w:sz w:val="24"/>
          <w:szCs w:val="24"/>
          <w:lang w:val="en-US" w:eastAsia="zh-CN"/>
        </w:rPr>
        <w:t xml:space="preserve"> 3. The pathological characteristics of patients with different proportions of crescents</w:t>
      </w:r>
    </w:p>
    <w:p w14:paraId="1030EA0D">
      <w:pP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M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1: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mesangial hypercellularity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E1: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endocapillary proliferation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; S1: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segmental glomerulosclerosis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; T1/T2: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tubular atrophy/interstitial fibrosis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. </w:t>
      </w:r>
      <w: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NA: no data.</w:t>
      </w:r>
      <w:r>
        <w:rPr>
          <w:rFonts w:hint="eastAsia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</w:t>
      </w:r>
    </w:p>
    <w:p w14:paraId="150EDF55">
      <w:pP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 w14:paraId="3221F806">
      <w:pPr>
        <w:rPr>
          <w:rFonts w:hint="default" w:eastAsia="宋体" w:cs="Times New Roman" w:asciiTheme="minorAscii" w:hAnsiTheme="minorAscii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bookmarkStart w:id="0" w:name="_GoBack"/>
      <w:bookmarkEnd w:id="0"/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374900</wp:posOffset>
                </wp:positionH>
                <wp:positionV relativeFrom="paragraph">
                  <wp:posOffset>2437130</wp:posOffset>
                </wp:positionV>
                <wp:extent cx="9198610" cy="4979035"/>
                <wp:effectExtent l="0" t="0" r="2540" b="254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1140460" y="1003935"/>
                          <a:ext cx="9198610" cy="4979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2"/>
                              <w:tblW w:w="14006" w:type="dxa"/>
                              <w:tblInd w:w="10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 w:color="auto" w:fill="auto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70"/>
                              <w:gridCol w:w="638"/>
                              <w:gridCol w:w="646"/>
                              <w:gridCol w:w="554"/>
                              <w:gridCol w:w="684"/>
                              <w:gridCol w:w="581"/>
                              <w:gridCol w:w="581"/>
                              <w:gridCol w:w="544"/>
                              <w:gridCol w:w="600"/>
                              <w:gridCol w:w="544"/>
                              <w:gridCol w:w="562"/>
                              <w:gridCol w:w="582"/>
                              <w:gridCol w:w="609"/>
                              <w:gridCol w:w="581"/>
                              <w:gridCol w:w="525"/>
                              <w:gridCol w:w="535"/>
                              <w:gridCol w:w="525"/>
                              <w:gridCol w:w="534"/>
                              <w:gridCol w:w="609"/>
                              <w:gridCol w:w="554"/>
                              <w:gridCol w:w="548"/>
                            </w:tblGrid>
                            <w:tr w14:paraId="58DE275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DBA5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uthor/Year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D4D3B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0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F352C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6643D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73C3E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CC30A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1/T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10772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22F99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CBD86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3C2DA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DC369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1/T2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42A29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E64B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413F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611D0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11D2D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1/T2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8734F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CDB3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48C0A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6D98E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single" w:color="000000" w:sz="8" w:space="0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BF9A3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b/>
                                      <w:bCs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1/T2</w:t>
                                  </w:r>
                                </w:p>
                              </w:tc>
                            </w:tr>
                            <w:tr w14:paraId="0F21696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68A03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Bitencourt-Dias, C. et al, 2004 [32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2478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889F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F901F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A76D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242DA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83DB0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E0DB2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4E60F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F4AE8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D905D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8C709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932F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0F9F2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9C04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5C366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F3A56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03F13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360C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DE17A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CF2E1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2B0D7ED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0E7D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en, CH. et al, 2020 [24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2C9C2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89DAC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BF6A0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6255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F87D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7A1A5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14272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2BF1B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68344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82856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CB06F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5798D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B26A4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6ACE8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61016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3356A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AE563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C933D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4B8D2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28BD9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14:paraId="25D53662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08A52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en, Y. et al, 2022 [31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8BD9C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81FBA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8DA19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FF91A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04AEA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819EF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EC943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1236E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5AFC6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0DFDC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BD675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1425E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C35E8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3005A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CE345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428F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7C50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88318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FF15E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A15D6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0BA49CDC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70DF3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Du, Y. et al, 2022 [28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4C01A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8180F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E1A21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35FE95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C0FEA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07930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8E2BE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9239D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244BB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64469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FA03D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EDF5A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D3AF5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CC52F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5B95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D2FCE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75AF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72D59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9FB8F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C0397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 w14:paraId="664835C0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246B2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Guo, Y. et al, 2023 [19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427AA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3065E1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23093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EF37F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605B5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473BE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B793F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26277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79383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B8DD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34CDA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32509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B391E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35FED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1C78A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E0CEE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5DB40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15C9B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1B68E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7211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05085D5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E8192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ee, MJ. et al, 2013 [30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7B409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33D71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AB09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6480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77DCF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5E4F0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B9738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7651F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AEA89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CAB26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ECC9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84C93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5A969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9C645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E9DF5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8DA31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54025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36D86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1D658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0009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 w14:paraId="3F50385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43B27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Lim, CC. et al, 2020 [26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18426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FBD3E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FE36E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DC334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A09A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F3DEE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77507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AFD8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07A76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ED1DF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083D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7CCDE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38AE0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ED13C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E4545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FD19E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21341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74B7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1BDC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B846F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 w14:paraId="3EAC8FF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818D3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Ma, F. et al, 2020 [23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36103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40933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33A07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0B455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1ACC1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A87F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940DF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B65F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D0CDF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3FF2F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53A42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33208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21DF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E29E7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37248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18695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26BCA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C1998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E206A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7E545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 w14:paraId="4BB9879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B6FB5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eves, PDMM. et al, 2020 [22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D6DC3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C2D99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95EC2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112CA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E1DBD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2BABD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FDFA9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B396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89CAA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268F1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6A6D4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1CB71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48F8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20164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277A1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436FD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5CFF4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3BE06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31988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994B6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 w14:paraId="1325F95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B21310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arka, S. et al, 2019 [14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0782D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56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82FA3D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2A284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943180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3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C67BE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65B07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6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877B0F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785889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4FFAB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BA278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92857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8F3F9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61E144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7B0110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B256D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DAD3C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24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6B079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0F80B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C655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55D87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351C5D5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BA291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eng, W. et al, 2019 [13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64F51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93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453A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0C6219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9800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4B052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24BED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0C1E3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94453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A5529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F8E5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0A46A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AC9C9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217CE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DAE19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6D082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489B58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A35A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D82C2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9968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7DBA3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76BFC82E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BC0E5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amani, N. et al, 2023 [20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0C723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147D4A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BA7BD9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29B5A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C327B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17F79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4CF0F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37E61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9AFD7F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96E38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9936F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891E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FE9F1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A0DFB1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D9E3EA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C4C5E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ACFB4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DE5A1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069A5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D72F0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14:paraId="707D489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A6B9C0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Ruan, Y. et al, 2022 [21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72D23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11182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E4783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8FD2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630EF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920863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48730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347506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B7186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B12E9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1E76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E517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B62EF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022EC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94B09A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3F167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5CF9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3F9FC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69D68C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DC58A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2B774443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64DF2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chimpf, JI. et al, 2018 [18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7E22A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563C1B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2221DC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A195A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6D3E9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929A6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155B0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E95C0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ECAA2C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5E7D2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99F4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0C89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60ED57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BB6CD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17BF08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205FD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43632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8E35C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AB61E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BDBF09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69BB084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 w:color="auto" w:fill="auto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50D19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Ştefan, G. et al, 2016 [25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3E359C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7D573A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A6381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3AD227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ECE4F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F5AF35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37C8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2AB2E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631FB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F299A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FE846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C85381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5A237D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C863B2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16998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0F8E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77963D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5A4AF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1F23A4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A73A8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4632C04B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D9C7E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Wang, Z. et al, 2021 [27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9B70E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14576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C0522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60FDF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65E890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B39B6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93502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07D1D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045405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9E48A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18F5E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3EBCE8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2FC08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F670B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ABD30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7025A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9DF75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420B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F4E59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A7DA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80B94F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D6DBE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Zhang, W. et al, 2017 [29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26963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2F9B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178BC8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B643C3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B9163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BDEBE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C35CC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85375C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D92631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58306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3B365B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A91C8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27899E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A17D2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65553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FC330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C7E3F2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44A8A7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C20A8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1C152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1230F9A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470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8CDC0E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left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Zhang, X. et al, 2018 [12]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4D2C7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19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715796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41EFFD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A660B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184A8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84C09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232E26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CF61EC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4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90692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12B01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218CB7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C7176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89613A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E4143C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7FB0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AADE0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53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648644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EBCCB2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54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951384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548" w:type="dxa"/>
                                  <w:tcBorders>
                                    <w:top w:val="nil"/>
                                    <w:left w:val="nil"/>
                                    <w:bottom w:val="single" w:color="000000" w:sz="8" w:space="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56AF22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center"/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hint="default" w:ascii="Calibri" w:hAnsi="Calibri" w:eastAsia="宋体" w:cs="Calibri"/>
                                      <w:i w:val="0"/>
                                      <w:iCs w:val="0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 w14:paraId="27195FF6">
                            <w:pPr>
                              <w:ind w:right="2348" w:rightChars="1118"/>
                              <w:rPr>
                                <w:rFonts w:hint="default"/>
                              </w:rPr>
                            </w:pPr>
                          </w:p>
                          <w:p w14:paraId="79FFC694">
                            <w:pPr>
                              <w:ind w:left="1959" w:leftChars="0" w:hanging="1959" w:hangingChars="933"/>
                            </w:pPr>
                          </w:p>
                          <w:p w14:paraId="687271B9">
                            <w:pPr>
                              <w:ind w:left="1959" w:leftChars="0" w:hanging="1959" w:hangingChars="933"/>
                            </w:pPr>
                          </w:p>
                          <w:p w14:paraId="7AA5F2E9">
                            <w:pPr>
                              <w:ind w:left="1959" w:leftChars="0" w:hanging="1959" w:hangingChars="933"/>
                            </w:pPr>
                          </w:p>
                          <w:p w14:paraId="6F423D80">
                            <w:pPr>
                              <w:ind w:left="1959" w:leftChars="0" w:hanging="1959" w:hangingChars="933"/>
                            </w:pPr>
                          </w:p>
                          <w:p w14:paraId="6BB093C1">
                            <w:pPr>
                              <w:ind w:left="1959" w:leftChars="0" w:hanging="1959" w:hangingChars="933"/>
                            </w:pPr>
                          </w:p>
                          <w:p w14:paraId="5B118CD2">
                            <w:pPr>
                              <w:ind w:left="1959" w:leftChars="0" w:hanging="1959" w:hangingChars="933"/>
                            </w:pPr>
                          </w:p>
                          <w:p w14:paraId="224A0DBC">
                            <w:pPr>
                              <w:ind w:left="1959" w:leftChars="0" w:hanging="1959" w:hangingChars="933"/>
                            </w:pPr>
                          </w:p>
                          <w:p w14:paraId="02E96CC1">
                            <w:pPr>
                              <w:ind w:left="1959" w:leftChars="0" w:hanging="1959" w:hangingChars="933"/>
                            </w:pPr>
                          </w:p>
                          <w:p w14:paraId="3B037E31">
                            <w:pPr>
                              <w:ind w:left="1959" w:leftChars="0" w:hanging="1959" w:hangingChars="933"/>
                            </w:pPr>
                          </w:p>
                          <w:p w14:paraId="567DA66A">
                            <w:pPr>
                              <w:ind w:left="1959" w:leftChars="0" w:hanging="1959" w:hangingChars="933"/>
                            </w:pPr>
                          </w:p>
                          <w:p w14:paraId="09C45506">
                            <w:pPr>
                              <w:ind w:left="1959" w:leftChars="0" w:hanging="1959" w:hangingChars="933"/>
                            </w:pPr>
                          </w:p>
                          <w:p w14:paraId="3D7E24E4">
                            <w:pPr>
                              <w:ind w:left="1959" w:leftChars="0" w:hanging="1959" w:hangingChars="933"/>
                            </w:pPr>
                          </w:p>
                          <w:p w14:paraId="38DF3007">
                            <w:pPr>
                              <w:ind w:left="1959" w:leftChars="0" w:hanging="1959" w:hangingChars="933"/>
                            </w:pPr>
                          </w:p>
                          <w:p w14:paraId="34C1CD33">
                            <w:pPr>
                              <w:ind w:left="1959" w:leftChars="0" w:hanging="1959" w:hangingChars="933"/>
                            </w:pPr>
                          </w:p>
                          <w:p w14:paraId="4CD0A27F">
                            <w:pPr>
                              <w:ind w:left="1959" w:leftChars="0" w:hanging="1959" w:hangingChars="933"/>
                            </w:pPr>
                          </w:p>
                          <w:p w14:paraId="6FD86872">
                            <w:pPr>
                              <w:ind w:left="1959" w:leftChars="0" w:hanging="1959" w:hangingChars="933"/>
                            </w:pPr>
                          </w:p>
                          <w:p w14:paraId="48FF0D6C">
                            <w:pPr>
                              <w:ind w:left="1959" w:leftChars="0" w:hanging="1959" w:hangingChars="933"/>
                            </w:pPr>
                          </w:p>
                          <w:p w14:paraId="2DB46C46">
                            <w:pPr>
                              <w:ind w:left="1959" w:leftChars="0" w:hanging="1959" w:hangingChars="933"/>
                            </w:pPr>
                          </w:p>
                          <w:p w14:paraId="19F60656">
                            <w:pPr>
                              <w:ind w:left="1959" w:leftChars="0" w:hanging="1959" w:hangingChars="933"/>
                            </w:pPr>
                          </w:p>
                          <w:p w14:paraId="4C0429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87pt;margin-top:191.9pt;height:392.05pt;width:724.3pt;rotation:-5898240f;z-index:251659264;mso-width-relative:page;mso-height-relative:page;" fillcolor="#FFFFFF [3201]" filled="t" stroked="f" coordsize="21600,21600" o:gfxdata="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GaeN22AAAAA4BAAAPAAAAAAAAAAEAIAAAACIAAABkcnMvZG93bnJldi54bWxQSwECFAAU&#10;AAAACACHTuJAhUyjgWMCAACrBAAADgAAAAAAAAABACAAAAAnAQAAZHJzL2Uyb0RvYy54bWxQSwUG&#10;AAAAAAYABgBZAQAA/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2"/>
                        <w:tblW w:w="14006" w:type="dxa"/>
                        <w:tblInd w:w="10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 w:color="auto" w:fill="auto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70"/>
                        <w:gridCol w:w="638"/>
                        <w:gridCol w:w="646"/>
                        <w:gridCol w:w="554"/>
                        <w:gridCol w:w="684"/>
                        <w:gridCol w:w="581"/>
                        <w:gridCol w:w="581"/>
                        <w:gridCol w:w="544"/>
                        <w:gridCol w:w="600"/>
                        <w:gridCol w:w="544"/>
                        <w:gridCol w:w="562"/>
                        <w:gridCol w:w="582"/>
                        <w:gridCol w:w="609"/>
                        <w:gridCol w:w="581"/>
                        <w:gridCol w:w="525"/>
                        <w:gridCol w:w="535"/>
                        <w:gridCol w:w="525"/>
                        <w:gridCol w:w="534"/>
                        <w:gridCol w:w="609"/>
                        <w:gridCol w:w="554"/>
                        <w:gridCol w:w="548"/>
                      </w:tblGrid>
                      <w:tr w14:paraId="58DE275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DBA5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uthor/Year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D4D3B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0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F352C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6643D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73C3E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CC30A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1/T2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210772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22F99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CBD8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3C2DA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DC369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1/T2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42A29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E64B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413F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611D0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11D2D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1/T2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8734F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CDB3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48C0A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6D98E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single" w:color="000000" w:sz="8" w:space="0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BF9A3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1/T2</w:t>
                            </w:r>
                          </w:p>
                        </w:tc>
                      </w:tr>
                      <w:tr w14:paraId="0F21696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68A03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Bitencourt-Dias, C. et al, 2004 [32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2478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889F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F901F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A76D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242DA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83DB0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E0DB2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4E60F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F4AE8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D905D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8C709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932F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0F9F2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9C04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5C366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F3A56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03F13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360C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DE17A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CF2E1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2B0D7ED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0E7D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en, CH. et al, 2020 [24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2C9C2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89DAC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BF6A0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6255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F87D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7A1A5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14272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2BF1B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68344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82856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CB06F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5798D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B26A4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6ACE8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61016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3356A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AE563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C933D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4B8D2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28BD9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</w:tr>
                      <w:tr w14:paraId="25D53662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08A52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en, Y. et al, 2022 [31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8BD9C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81FBA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8DA19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FF91A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04AEA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819EF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EC943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1236E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5AFC6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0DFDC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BD675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1425E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C35E8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3005A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CE345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428F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7C50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88318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FF15E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A15D6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0BA49CDC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70DF3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Du, Y. et al, 2022 [28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4C01A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8180F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E1A21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35FE95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C0FEA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07930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8E2BE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9239D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244BB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64469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FA03D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EDF5A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D3AF5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CC52F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5B95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D2FCE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75AF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72D59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9FB8F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C0397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7</w:t>
                            </w:r>
                          </w:p>
                        </w:tc>
                      </w:tr>
                      <w:tr w14:paraId="664835C0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246B2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Guo, Y. et al, 2023 [19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427AA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3065E1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23093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EF37F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605B5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473BE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B793F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26277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79383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B8DD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34CDA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32509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B391E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35FED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1C78A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E0CEE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5DB40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15C9B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1B68E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7211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05085D5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E8192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ee, MJ. et al, 2013 [30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7B409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33D71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AB09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6480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77DCF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5E4F0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B9738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7651F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AEA89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CAB26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ECC9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84C93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5A969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9C645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E9DF5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8DA31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54025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36D86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1D658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0009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9</w:t>
                            </w:r>
                          </w:p>
                        </w:tc>
                      </w:tr>
                      <w:tr w14:paraId="3F50385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43B27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Lim, CC. et al, 2020 [26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18426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FBD3E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FE36E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DC334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A09A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F3DEE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77507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AFD8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07A76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ED1DF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083D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7CCDE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38AE0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ED13C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E4545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FD19E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21341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74B7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1BDC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B846F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</w:tr>
                      <w:tr w14:paraId="3EAC8FF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818D3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Ma, F. et al, 2020 [23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36103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40933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33A07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0B455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1ACC1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A87F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940DF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B65F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D0CDF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3FF2F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53A42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33208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21DF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E29E7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37248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18695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26BCA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C1998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E206A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7E545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4</w:t>
                            </w:r>
                          </w:p>
                        </w:tc>
                      </w:tr>
                      <w:tr w14:paraId="4BB9879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B6FB5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eves, PDMM. et al, 2020 [22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D6DC3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C2D99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95EC2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112CA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E1DBD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2BABD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FDFA9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B396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89CAA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268F1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6A6D4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1CB71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48F8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20164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277A1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436FD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5CFF4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3BE06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31988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994B6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</w:tr>
                      <w:tr w14:paraId="1325F95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B21310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arka, S. et al, 2019 [14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0782D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56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82FA3D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2A284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943180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3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C67BE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65B07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6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877B0F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785889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4FFAB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BA278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92857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8F3F9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61E144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7B0110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B256D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DAD3C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24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6B079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0F80B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C655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55D87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351C5D5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BA291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eng, W. et al, 2019 [13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64F51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93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453A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0C6219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9800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4B052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24BED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0C1E3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94453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A5529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F8E5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0A46A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AC9C9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217CE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DAE19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6D082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489B58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A35A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D82C2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9968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7DBA3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76BFC82E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BC0E5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amani, N. et al, 2023 [20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0C723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147D4A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BA7BD9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29B5A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C327B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17F79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4CF0F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37E61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9AFD7F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96E38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9936F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891E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FE9F1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A0DFB1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D9E3EA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C4C5E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ACFB4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DE5A1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069A5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D72F0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</w:tr>
                      <w:tr w14:paraId="707D489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A6B9C0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Ruan, Y. et al, 2022 [21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72D23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11182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E4783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8FD2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630EF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920863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48730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347506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B7186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B12E9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1E76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E517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B62EF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022EC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94B09A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3F167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5CF9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3F9FC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69D68C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DC58A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2B774443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64DF2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chimpf, JI. et al, 2018 [18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7E22A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563C1B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2221DC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A195A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6D3E9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929A6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155B0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E95C0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ECAA2C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5E7D2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99F4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0C89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60ED57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BB6CD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17BF08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205FD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43632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8E35C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AB61E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BDBF09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69BB084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 w:color="auto" w:fill="auto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50D19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Ştefan, G. et al, 2016 [25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3E359C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7D573A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A6381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3AD227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ECE4F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F5AF35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37C8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2AB2E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631FB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F299A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FE846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C85381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5A237D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C863B2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16998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0F8E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77963D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5A4AF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1F23A4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A73A8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4632C04B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D9C7E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Wang, Z. et al, 2021 [27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9B70E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1457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C0522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60FDF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65E890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B39B6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93502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07D1D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045405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9E48A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18F5E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3EBCE8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2FC08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F670B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ABD30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7025A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9DF75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420B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F4E59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A7DA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580B94F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D6DBE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Zhang, W. et al, 2017 [29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26963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2F9B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178BC8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B643C3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B9163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BDEBE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C35CC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85375C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D92631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5830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3B365B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A91C8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27899E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A17D2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65553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FC330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C7E3F2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44A8A7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C20A8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1C152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 w14:paraId="1230F9A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270" w:hRule="atLeast"/>
                        </w:trPr>
                        <w:tc>
                          <w:tcPr>
                            <w:tcW w:w="2470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8CDC0E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Zhang, X. et al, 2018 [12]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4D2C7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19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715796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41EFFD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A660B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184A8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84C09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232E26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CF61EC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4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90692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12B01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582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218CB7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C7176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89613A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E4143C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7FB0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AADE0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53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648644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EBCCB2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54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951384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548" w:type="dxa"/>
                            <w:tcBorders>
                              <w:top w:val="nil"/>
                              <w:left w:val="nil"/>
                              <w:bottom w:val="single" w:color="000000" w:sz="8" w:space="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56AF22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center"/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hint="default" w:ascii="Calibri" w:hAnsi="Calibri" w:eastAsia="宋体" w:cs="Calibri"/>
                                <w:i w:val="0"/>
                                <w:iCs w:val="0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</w:tbl>
                    <w:p w14:paraId="27195FF6">
                      <w:pPr>
                        <w:ind w:right="2348" w:rightChars="1118"/>
                        <w:rPr>
                          <w:rFonts w:hint="default"/>
                        </w:rPr>
                      </w:pPr>
                    </w:p>
                    <w:p w14:paraId="79FFC694">
                      <w:pPr>
                        <w:ind w:left="1959" w:leftChars="0" w:hanging="1959" w:hangingChars="933"/>
                      </w:pPr>
                    </w:p>
                    <w:p w14:paraId="687271B9">
                      <w:pPr>
                        <w:ind w:left="1959" w:leftChars="0" w:hanging="1959" w:hangingChars="933"/>
                      </w:pPr>
                    </w:p>
                    <w:p w14:paraId="7AA5F2E9">
                      <w:pPr>
                        <w:ind w:left="1959" w:leftChars="0" w:hanging="1959" w:hangingChars="933"/>
                      </w:pPr>
                    </w:p>
                    <w:p w14:paraId="6F423D80">
                      <w:pPr>
                        <w:ind w:left="1959" w:leftChars="0" w:hanging="1959" w:hangingChars="933"/>
                      </w:pPr>
                    </w:p>
                    <w:p w14:paraId="6BB093C1">
                      <w:pPr>
                        <w:ind w:left="1959" w:leftChars="0" w:hanging="1959" w:hangingChars="933"/>
                      </w:pPr>
                    </w:p>
                    <w:p w14:paraId="5B118CD2">
                      <w:pPr>
                        <w:ind w:left="1959" w:leftChars="0" w:hanging="1959" w:hangingChars="933"/>
                      </w:pPr>
                    </w:p>
                    <w:p w14:paraId="224A0DBC">
                      <w:pPr>
                        <w:ind w:left="1959" w:leftChars="0" w:hanging="1959" w:hangingChars="933"/>
                      </w:pPr>
                    </w:p>
                    <w:p w14:paraId="02E96CC1">
                      <w:pPr>
                        <w:ind w:left="1959" w:leftChars="0" w:hanging="1959" w:hangingChars="933"/>
                      </w:pPr>
                    </w:p>
                    <w:p w14:paraId="3B037E31">
                      <w:pPr>
                        <w:ind w:left="1959" w:leftChars="0" w:hanging="1959" w:hangingChars="933"/>
                      </w:pPr>
                    </w:p>
                    <w:p w14:paraId="567DA66A">
                      <w:pPr>
                        <w:ind w:left="1959" w:leftChars="0" w:hanging="1959" w:hangingChars="933"/>
                      </w:pPr>
                    </w:p>
                    <w:p w14:paraId="09C45506">
                      <w:pPr>
                        <w:ind w:left="1959" w:leftChars="0" w:hanging="1959" w:hangingChars="933"/>
                      </w:pPr>
                    </w:p>
                    <w:p w14:paraId="3D7E24E4">
                      <w:pPr>
                        <w:ind w:left="1959" w:leftChars="0" w:hanging="1959" w:hangingChars="933"/>
                      </w:pPr>
                    </w:p>
                    <w:p w14:paraId="38DF3007">
                      <w:pPr>
                        <w:ind w:left="1959" w:leftChars="0" w:hanging="1959" w:hangingChars="933"/>
                      </w:pPr>
                    </w:p>
                    <w:p w14:paraId="34C1CD33">
                      <w:pPr>
                        <w:ind w:left="1959" w:leftChars="0" w:hanging="1959" w:hangingChars="933"/>
                      </w:pPr>
                    </w:p>
                    <w:p w14:paraId="4CD0A27F">
                      <w:pPr>
                        <w:ind w:left="1959" w:leftChars="0" w:hanging="1959" w:hangingChars="933"/>
                      </w:pPr>
                    </w:p>
                    <w:p w14:paraId="6FD86872">
                      <w:pPr>
                        <w:ind w:left="1959" w:leftChars="0" w:hanging="1959" w:hangingChars="933"/>
                      </w:pPr>
                    </w:p>
                    <w:p w14:paraId="48FF0D6C">
                      <w:pPr>
                        <w:ind w:left="1959" w:leftChars="0" w:hanging="1959" w:hangingChars="933"/>
                      </w:pPr>
                    </w:p>
                    <w:p w14:paraId="2DB46C46">
                      <w:pPr>
                        <w:ind w:left="1959" w:leftChars="0" w:hanging="1959" w:hangingChars="933"/>
                      </w:pPr>
                    </w:p>
                    <w:p w14:paraId="19F60656">
                      <w:pPr>
                        <w:ind w:left="1959" w:leftChars="0" w:hanging="1959" w:hangingChars="933"/>
                      </w:pPr>
                    </w:p>
                    <w:p w14:paraId="4C042993"/>
                  </w:txbxContent>
                </v:textbox>
              </v:shape>
            </w:pict>
          </mc:Fallback>
        </mc:AlternateContent>
      </w:r>
    </w:p>
    <w:p w14:paraId="1402F1ED">
      <w:pPr>
        <w:rPr>
          <w:rFonts w:hint="default" w:asciiTheme="minorAscii" w:hAnsiTheme="minorAscii"/>
          <w:b w:val="0"/>
          <w:bCs/>
          <w:sz w:val="18"/>
          <w:szCs w:val="18"/>
          <w:highlight w:val="none"/>
          <w:lang w:val="en-US" w:eastAsia="zh-CN"/>
        </w:rPr>
      </w:pPr>
      <w: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t>S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 xml:space="preserve">upplementary </w:t>
      </w:r>
      <w: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t xml:space="preserve">Table 4. </w:t>
      </w:r>
      <w:r>
        <w:rPr>
          <w:rFonts w:hint="default" w:asciiTheme="minorAscii" w:hAnsiTheme="minorAscii"/>
          <w:b/>
          <w:sz w:val="22"/>
          <w:szCs w:val="22"/>
          <w:highlight w:val="none"/>
        </w:rPr>
        <w:t xml:space="preserve">Network meta-analyses </w:t>
      </w:r>
      <w:r>
        <w:rPr>
          <w:rFonts w:hint="default" w:asciiTheme="minorAscii" w:hAnsiTheme="minorAscii"/>
          <w:b/>
          <w:sz w:val="22"/>
          <w:szCs w:val="22"/>
          <w:highlight w:val="none"/>
          <w:lang w:val="en-US" w:eastAsia="zh-CN"/>
        </w:rPr>
        <w:t xml:space="preserve">of renal outcomes among groups </w:t>
      </w:r>
      <w:r>
        <w:rPr>
          <w:rFonts w:hint="default" w:asciiTheme="minorAscii" w:hAnsiTheme="minorAscii"/>
          <w:b w:val="0"/>
          <w:bCs/>
          <w:sz w:val="18"/>
          <w:szCs w:val="18"/>
          <w:highlight w:val="none"/>
          <w:lang w:val="en-US" w:eastAsia="zh-CN"/>
        </w:rPr>
        <w:t>(RR or MD, 95%CIs)</w:t>
      </w:r>
    </w:p>
    <w:p w14:paraId="2140C273">
      <w:pPr>
        <w:rPr>
          <w:rFonts w:hint="eastAsia" w:ascii="Times New Roman" w:hAnsi="Times New Roman"/>
          <w:b/>
          <w:sz w:val="22"/>
          <w:szCs w:val="22"/>
          <w:highlight w:val="none"/>
          <w:lang w:val="en-US" w:eastAsia="zh-CN"/>
        </w:rPr>
      </w:pPr>
    </w:p>
    <w:tbl>
      <w:tblPr>
        <w:tblStyle w:val="2"/>
        <w:tblW w:w="676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962"/>
        <w:gridCol w:w="2123"/>
      </w:tblGrid>
      <w:tr w14:paraId="713B1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BE17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site kidney endpoint</w:t>
            </w:r>
          </w:p>
        </w:tc>
      </w:tr>
      <w:tr w14:paraId="643EE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F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6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84,1.57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DE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1.75,3.53)</w:t>
            </w:r>
          </w:p>
        </w:tc>
      </w:tr>
      <w:tr w14:paraId="28726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6E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64,1.19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71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BC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 (1.51,3.10)</w:t>
            </w:r>
          </w:p>
        </w:tc>
      </w:tr>
      <w:tr w14:paraId="3A788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8A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 (0.28,0.57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AD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2,0.66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5D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3B369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CD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D</w:t>
            </w:r>
          </w:p>
        </w:tc>
      </w:tr>
      <w:tr w14:paraId="70A58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A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81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80,1.25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21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1.74,2.85)</w:t>
            </w:r>
          </w:p>
        </w:tc>
      </w:tr>
      <w:tr w14:paraId="6D8A7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A2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80,1.24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E2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46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1.71,2.90)</w:t>
            </w:r>
          </w:p>
        </w:tc>
      </w:tr>
      <w:tr w14:paraId="4C6AA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2E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 (0.35,0.57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1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 (0.35,0.58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0C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6FE8F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8E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 w14:paraId="36F53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AF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E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4 (-8.36,2.07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FA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36 (-26.67,-14.04)</w:t>
            </w:r>
          </w:p>
        </w:tc>
      </w:tr>
      <w:tr w14:paraId="1AAF3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4E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 (-2.07,8.36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63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E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21 (-23.62,-10.81)</w:t>
            </w:r>
          </w:p>
        </w:tc>
      </w:tr>
      <w:tr w14:paraId="3A7C5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5C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6 (14.04,26.67)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9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1 (10.81,23.62)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3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35E4D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74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uria</w:t>
            </w:r>
          </w:p>
        </w:tc>
      </w:tr>
      <w:tr w14:paraId="49F28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2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1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 (0.18,0.39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76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 (1.36,1.84)</w:t>
            </w:r>
          </w:p>
        </w:tc>
      </w:tr>
      <w:tr w14:paraId="2214B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E7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 (-0.39,-0.18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67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B4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1.07,1.55)</w:t>
            </w:r>
          </w:p>
        </w:tc>
      </w:tr>
      <w:tr w14:paraId="78750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05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 (-1.84,-1.36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06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 (-1.55,-1.07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BE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022A0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F3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</w:tr>
      <w:tr w14:paraId="05B7B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AE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81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11,1.40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79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28,1.67)</w:t>
            </w:r>
          </w:p>
        </w:tc>
      </w:tr>
      <w:tr w14:paraId="72641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E5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72,0.90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86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49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1.03,1.34)</w:t>
            </w:r>
          </w:p>
        </w:tc>
      </w:tr>
      <w:tr w14:paraId="07B19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52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 (0.60,0.78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6F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75,0.97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6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4AF65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70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</w:t>
            </w:r>
          </w:p>
        </w:tc>
      </w:tr>
      <w:tr w14:paraId="180B8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79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B1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 (1.18,4.53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8F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 (1.80,7.11)</w:t>
            </w:r>
          </w:p>
        </w:tc>
      </w:tr>
      <w:tr w14:paraId="50CC7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51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 (0.22,0.85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95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A1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0.78,3.05)</w:t>
            </w:r>
          </w:p>
        </w:tc>
      </w:tr>
      <w:tr w14:paraId="0FA9F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1A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 (0.14,0.56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55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33,1.28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9C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6739E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A5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</w:tr>
      <w:tr w14:paraId="64BCB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C0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8C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0,1.31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64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97,1.22)</w:t>
            </w:r>
          </w:p>
        </w:tc>
      </w:tr>
      <w:tr w14:paraId="15892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5E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76,0.91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B1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74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80,1.02)</w:t>
            </w:r>
          </w:p>
        </w:tc>
      </w:tr>
      <w:tr w14:paraId="03B0C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6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82,1.03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30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98,1.25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8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  <w:tr w14:paraId="1CABA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C4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/T2</w:t>
            </w:r>
          </w:p>
        </w:tc>
      </w:tr>
      <w:tr w14:paraId="37DAB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111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0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94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0.96,1.59)</w:t>
            </w:r>
          </w:p>
        </w:tc>
        <w:tc>
          <w:tcPr>
            <w:tcW w:w="21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B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 (1.56,2.58)</w:t>
            </w:r>
          </w:p>
        </w:tc>
      </w:tr>
      <w:tr w14:paraId="2400B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shd w:val="clear" w:color="auto" w:fill="auto"/>
            <w:noWrap/>
            <w:vAlign w:val="center"/>
          </w:tcPr>
          <w:p w14:paraId="5FD80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 (0.63,1.05)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37A22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14:paraId="40260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 (1.24,2.14)</w:t>
            </w:r>
          </w:p>
        </w:tc>
      </w:tr>
      <w:tr w14:paraId="392E9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40D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 (0.39,0.64)</w:t>
            </w:r>
          </w:p>
        </w:tc>
        <w:tc>
          <w:tcPr>
            <w:tcW w:w="196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661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(0.47,0.81)</w:t>
            </w:r>
          </w:p>
        </w:tc>
        <w:tc>
          <w:tcPr>
            <w:tcW w:w="21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066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</w:tr>
    </w:tbl>
    <w:p w14:paraId="7DDB66E2">
      <w:pPr>
        <w:rPr>
          <w:rFonts w:hint="default"/>
          <w:lang w:val="en-US" w:eastAsia="zh-CN"/>
        </w:rPr>
      </w:pPr>
    </w:p>
    <w:p w14:paraId="3C0DDC64">
      <w:pP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 w14:paraId="1858D4C0">
      <w:pPr>
        <w:rPr>
          <w:rFonts w:hint="default" w:eastAsia="宋体" w:cs="Times New Roman" w:asciiTheme="minorAscii" w:hAnsiTheme="minorAscii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t>S</w:t>
      </w:r>
      <w:r>
        <w:rPr>
          <w:rFonts w:hint="default" w:eastAsia="宋体" w:cs="宋体" w:asciiTheme="minorAscii" w:hAnsiTheme="minorAscii"/>
          <w:b/>
          <w:bCs/>
          <w:sz w:val="21"/>
          <w:szCs w:val="21"/>
        </w:rPr>
        <w:t xml:space="preserve">upplementary </w:t>
      </w:r>
      <w: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t>Fig</w:t>
      </w:r>
      <w:r>
        <w:rPr>
          <w:rFonts w:hint="eastAsia" w:eastAsia="宋体" w:cs="宋体" w:asciiTheme="minorAscii" w:hAnsiTheme="minorAscii"/>
          <w:b/>
          <w:bCs/>
          <w:sz w:val="21"/>
          <w:szCs w:val="21"/>
          <w:lang w:val="en-US" w:eastAsia="zh-CN"/>
        </w:rPr>
        <w:t xml:space="preserve">ure </w:t>
      </w:r>
      <w:r>
        <w:rPr>
          <w:rFonts w:hint="default" w:eastAsia="宋体" w:cs="宋体" w:asciiTheme="minorAscii" w:hAnsiTheme="minorAscii"/>
          <w:b/>
          <w:bCs/>
          <w:sz w:val="21"/>
          <w:szCs w:val="21"/>
          <w:lang w:val="en-US" w:eastAsia="zh-CN"/>
        </w:rPr>
        <w:t xml:space="preserve">1. </w:t>
      </w:r>
      <w:r>
        <w:rPr>
          <w:rFonts w:hint="default" w:asciiTheme="minorAscii" w:hAnsiTheme="minorAscii"/>
          <w:b/>
          <w:bCs/>
          <w:sz w:val="21"/>
          <w:szCs w:val="21"/>
        </w:rPr>
        <w:t>Meta-analyses</w:t>
      </w:r>
      <w:r>
        <w:rPr>
          <w:rFonts w:hint="default" w:asciiTheme="minorAscii" w:hAnsiTheme="minorAscii"/>
          <w:b/>
          <w:bCs/>
          <w:sz w:val="21"/>
          <w:szCs w:val="21"/>
          <w:lang w:val="en-GB" w:eastAsia="en-GB"/>
        </w:rPr>
        <w:t xml:space="preserve"> of </w:t>
      </w: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>eGFR (</w:t>
      </w:r>
      <w:r>
        <w:rPr>
          <w:rFonts w:hint="eastAsia" w:asciiTheme="minorAscii" w:hAnsiTheme="minorAscii"/>
          <w:b/>
          <w:bCs/>
          <w:sz w:val="21"/>
          <w:szCs w:val="21"/>
          <w:lang w:val="en-US" w:eastAsia="zh-CN"/>
        </w:rPr>
        <w:t>A</w:t>
      </w: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>), proteinuria (</w:t>
      </w:r>
      <w:r>
        <w:rPr>
          <w:rFonts w:hint="eastAsia" w:asciiTheme="minorAscii" w:hAnsiTheme="minorAscii"/>
          <w:b/>
          <w:bCs/>
          <w:sz w:val="21"/>
          <w:szCs w:val="21"/>
          <w:lang w:val="en-US" w:eastAsia="zh-CN"/>
        </w:rPr>
        <w:t>B</w:t>
      </w: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>) and pathological characteristics (</w:t>
      </w:r>
      <w:r>
        <w:rPr>
          <w:rFonts w:hint="eastAsia" w:asciiTheme="minorAscii" w:hAnsiTheme="minorAscii"/>
          <w:b/>
          <w:bCs/>
          <w:sz w:val="21"/>
          <w:szCs w:val="21"/>
          <w:lang w:val="en-US" w:eastAsia="zh-CN"/>
        </w:rPr>
        <w:t>C</w:t>
      </w:r>
      <w:r>
        <w:rPr>
          <w:rFonts w:hint="default" w:asciiTheme="minorAscii" w:hAnsiTheme="minorAscii"/>
          <w:b/>
          <w:bCs/>
          <w:sz w:val="21"/>
          <w:szCs w:val="21"/>
          <w:lang w:val="en-US" w:eastAsia="zh-CN"/>
        </w:rPr>
        <w:t xml:space="preserve">) </w:t>
      </w:r>
      <w:r>
        <w:rPr>
          <w:rFonts w:hint="default" w:asciiTheme="minorAscii" w:hAnsiTheme="minorAscii"/>
          <w:b/>
          <w:bCs/>
          <w:sz w:val="21"/>
          <w:szCs w:val="21"/>
        </w:rPr>
        <w:t>between C0 and C groups</w:t>
      </w:r>
    </w:p>
    <w:p w14:paraId="0EBBB9BC">
      <w:pPr>
        <w:widowControl w:val="0"/>
        <w:numPr>
          <w:ilvl w:val="0"/>
          <w:numId w:val="0"/>
        </w:numPr>
        <w:jc w:val="both"/>
        <w:rPr>
          <w:rFonts w:hint="default" w:eastAsia="宋体" w:cs="Times New Roman" w:asciiTheme="minorAscii" w:hAnsiTheme="minorAscii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eastAsia="宋体" w:cs="Times New Roman" w:asciiTheme="minorAscii" w:hAnsiTheme="minorAscii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A.</w:t>
      </w:r>
    </w:p>
    <w:p w14:paraId="550B153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28260" cy="1649730"/>
            <wp:effectExtent l="0" t="0" r="5715" b="7620"/>
            <wp:docPr id="1" name="图片 1" descr="Supplementary Figure 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8260" cy="1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E2467">
      <w:pPr>
        <w:numPr>
          <w:ilvl w:val="0"/>
          <w:numId w:val="0"/>
        </w:numPr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B.</w:t>
      </w:r>
    </w:p>
    <w:p w14:paraId="4B2C56E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40325" cy="1370965"/>
            <wp:effectExtent l="0" t="0" r="3175" b="635"/>
            <wp:docPr id="2" name="图片 2" descr="Supplementary Figure 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0325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8877C">
      <w:pPr>
        <w:numPr>
          <w:ilvl w:val="0"/>
          <w:numId w:val="0"/>
        </w:numPr>
        <w:ind w:leftChars="0"/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C.</w:t>
      </w:r>
    </w:p>
    <w:p w14:paraId="625E2DE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778375" cy="4584065"/>
            <wp:effectExtent l="0" t="0" r="3175" b="6985"/>
            <wp:docPr id="3" name="图片 3" descr="Supplementary Figure 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837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40B36"/>
    <w:rsid w:val="024D579A"/>
    <w:rsid w:val="02624152"/>
    <w:rsid w:val="050B287F"/>
    <w:rsid w:val="05E66413"/>
    <w:rsid w:val="06A92350"/>
    <w:rsid w:val="0D9A6E96"/>
    <w:rsid w:val="0F057CFA"/>
    <w:rsid w:val="169F744C"/>
    <w:rsid w:val="17B54B95"/>
    <w:rsid w:val="1EA12A67"/>
    <w:rsid w:val="1F02706F"/>
    <w:rsid w:val="204B61D3"/>
    <w:rsid w:val="20F36BC0"/>
    <w:rsid w:val="24C66F72"/>
    <w:rsid w:val="26300F5C"/>
    <w:rsid w:val="26355A73"/>
    <w:rsid w:val="27041262"/>
    <w:rsid w:val="29736AC1"/>
    <w:rsid w:val="2D096EBF"/>
    <w:rsid w:val="37BC0CED"/>
    <w:rsid w:val="3A0609B8"/>
    <w:rsid w:val="3BB15488"/>
    <w:rsid w:val="3DF00289"/>
    <w:rsid w:val="41ED2798"/>
    <w:rsid w:val="42594EF1"/>
    <w:rsid w:val="43D40B36"/>
    <w:rsid w:val="48681DCC"/>
    <w:rsid w:val="487877F8"/>
    <w:rsid w:val="4E3046D1"/>
    <w:rsid w:val="4E404914"/>
    <w:rsid w:val="5503044A"/>
    <w:rsid w:val="553D089B"/>
    <w:rsid w:val="584F004E"/>
    <w:rsid w:val="5C000EF0"/>
    <w:rsid w:val="5C711880"/>
    <w:rsid w:val="5E1B2CA8"/>
    <w:rsid w:val="5FBB029F"/>
    <w:rsid w:val="64064729"/>
    <w:rsid w:val="6ED64AE7"/>
    <w:rsid w:val="6FF53F8C"/>
    <w:rsid w:val="7121017E"/>
    <w:rsid w:val="7288728A"/>
    <w:rsid w:val="73B01881"/>
    <w:rsid w:val="761B32A5"/>
    <w:rsid w:val="7B4B6523"/>
    <w:rsid w:val="7EA3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81"/>
    <w:basedOn w:val="4"/>
    <w:qFormat/>
    <w:uiPriority w:val="0"/>
    <w:rPr>
      <w:rFonts w:ascii="Arial" w:hAnsi="Arial" w:cs="Arial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8</Words>
  <Characters>3215</Characters>
  <Lines>0</Lines>
  <Paragraphs>0</Paragraphs>
  <TotalTime>20</TotalTime>
  <ScaleCrop>false</ScaleCrop>
  <LinksUpToDate>false</LinksUpToDate>
  <CharactersWithSpaces>351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02:03:00Z</dcterms:created>
  <dc:creator>哼哼</dc:creator>
  <cp:lastModifiedBy>哼哼</cp:lastModifiedBy>
  <dcterms:modified xsi:type="dcterms:W3CDTF">2025-05-06T09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76D52FE68374A09852EC8356CC0AC41_11</vt:lpwstr>
  </property>
  <property fmtid="{D5CDD505-2E9C-101B-9397-08002B2CF9AE}" pid="4" name="KSOTemplateDocerSaveRecord">
    <vt:lpwstr>eyJoZGlkIjoiNzc4MGI4Y2FmNGZiNjUyMjljZjEwZjNlY2IzNTA5NjYiLCJ1c2VySWQiOiI3MzE3NzIzNTMifQ==</vt:lpwstr>
  </property>
</Properties>
</file>